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F3DCAD" w14:textId="3C212EDC" w:rsidR="001E663A" w:rsidRPr="004B32A6" w:rsidRDefault="00386459" w:rsidP="001E663A">
      <w:pPr>
        <w:pStyle w:val="2"/>
        <w:rPr>
          <w:rFonts w:ascii="Times New Roman" w:hAnsi="Times New Roman" w:cs="Times New Roman"/>
          <w:color w:val="auto"/>
          <w:lang w:val="en-US"/>
        </w:rPr>
      </w:pPr>
      <w:bookmarkStart w:id="0" w:name="_Toc135230897"/>
      <w:r>
        <w:rPr>
          <w:rStyle w:val="20"/>
          <w:rFonts w:ascii="Times New Roman" w:hAnsi="Times New Roman" w:cs="Times New Roman" w:hint="eastAsia"/>
          <w:color w:val="auto"/>
          <w:lang w:eastAsia="zh-CN"/>
        </w:rPr>
        <w:t xml:space="preserve">S1 </w:t>
      </w:r>
      <w:r w:rsidR="003E4DFA">
        <w:rPr>
          <w:rStyle w:val="20"/>
          <w:rFonts w:ascii="Times New Roman" w:hAnsi="Times New Roman" w:cs="Times New Roman" w:hint="eastAsia"/>
          <w:color w:val="auto"/>
          <w:lang w:eastAsia="zh-CN"/>
        </w:rPr>
        <w:t>Checklist</w:t>
      </w:r>
      <w:r>
        <w:rPr>
          <w:rFonts w:ascii="Times New Roman" w:hAnsi="Times New Roman" w:cs="Times New Roman" w:hint="eastAsia"/>
          <w:color w:val="auto"/>
          <w:lang w:eastAsia="zh-CN"/>
        </w:rPr>
        <w:t>.</w:t>
      </w:r>
      <w:r w:rsidR="001E663A" w:rsidRPr="004B32A6">
        <w:rPr>
          <w:rFonts w:ascii="Times New Roman" w:hAnsi="Times New Roman" w:cs="Times New Roman"/>
          <w:color w:val="auto"/>
          <w:lang w:val="en-US"/>
        </w:rPr>
        <w:t xml:space="preserve"> Consolidated criteria for reporting qualitative studies (COREQ): 32-item checklist for each study</w:t>
      </w:r>
      <w:bookmarkEnd w:id="0"/>
    </w:p>
    <w:p w14:paraId="7065C9D6" w14:textId="77777777" w:rsidR="001E663A" w:rsidRPr="004B32A6" w:rsidRDefault="001E663A" w:rsidP="001E663A">
      <w:pPr>
        <w:rPr>
          <w:rFonts w:eastAsiaTheme="majorEastAsia"/>
          <w:lang w:val="en-SG"/>
        </w:rPr>
      </w:pPr>
      <w:r w:rsidRPr="004B32A6">
        <w:rPr>
          <w:rFonts w:eastAsiaTheme="majorEastAsia"/>
          <w:lang w:val="en-SG"/>
        </w:rPr>
        <w:t>Developed from:</w:t>
      </w:r>
    </w:p>
    <w:p w14:paraId="0BFD13A7" w14:textId="77777777" w:rsidR="001E663A" w:rsidRPr="004B32A6" w:rsidRDefault="001E663A" w:rsidP="001E663A">
      <w:pPr>
        <w:rPr>
          <w:rFonts w:eastAsiaTheme="minorHAnsi"/>
          <w:lang w:val="en-SG"/>
        </w:rPr>
      </w:pPr>
      <w:r w:rsidRPr="004B32A6">
        <w:rPr>
          <w:rFonts w:eastAsiaTheme="majorEastAsia"/>
          <w:lang w:val="en-SG"/>
        </w:rPr>
        <w:t xml:space="preserve">Tong A, Sainsbury P, Craig J. Consolidated criteria for reporting qualitative research (COREQ): a 32-item checklist for interviews and focus groups. </w:t>
      </w:r>
      <w:r w:rsidRPr="004B32A6">
        <w:rPr>
          <w:rFonts w:eastAsiaTheme="majorEastAsia"/>
          <w:i/>
          <w:lang w:val="en-SG"/>
        </w:rPr>
        <w:t>International Journal for Quality in Health Care</w:t>
      </w:r>
      <w:r w:rsidRPr="004B32A6">
        <w:rPr>
          <w:rFonts w:eastAsiaTheme="majorEastAsia"/>
          <w:lang w:val="en-SG"/>
        </w:rPr>
        <w:t>. 2007. Volume 19, Number 6: pp. 349 – 357</w:t>
      </w:r>
    </w:p>
    <w:p w14:paraId="06E7995B" w14:textId="77777777" w:rsidR="001E663A" w:rsidRPr="004B32A6" w:rsidRDefault="001E663A" w:rsidP="001E663A">
      <w:pPr>
        <w:rPr>
          <w:rFonts w:eastAsiaTheme="majorEastAsia"/>
          <w:sz w:val="26"/>
          <w:szCs w:val="26"/>
          <w:lang w:val="en-US"/>
        </w:rPr>
      </w:pPr>
    </w:p>
    <w:tbl>
      <w:tblPr>
        <w:tblW w:w="1303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749"/>
        <w:gridCol w:w="3625"/>
        <w:gridCol w:w="6662"/>
      </w:tblGrid>
      <w:tr w:rsidR="003F44CC" w:rsidRPr="004B32A6" w14:paraId="6D7047AD" w14:textId="77777777" w:rsidTr="003F44CC"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</w:tcPr>
          <w:p w14:paraId="7DF2E78F" w14:textId="77777777" w:rsidR="003F44CC" w:rsidRPr="004B32A6" w:rsidRDefault="003F44CC" w:rsidP="009C20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 xml:space="preserve">No.  Item </w:t>
            </w:r>
          </w:p>
          <w:p w14:paraId="6AAA5F4B" w14:textId="77777777" w:rsidR="003F44CC" w:rsidRPr="004B32A6" w:rsidRDefault="003F44CC" w:rsidP="009C2012">
            <w:pPr>
              <w:rPr>
                <w:rFonts w:eastAsiaTheme="minorHAnsi"/>
                <w:sz w:val="22"/>
                <w:szCs w:val="22"/>
                <w:lang w:val="en-US"/>
              </w:rPr>
            </w:pP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hideMark/>
          </w:tcPr>
          <w:p w14:paraId="2516B450" w14:textId="77777777" w:rsidR="003F44CC" w:rsidRPr="004B32A6" w:rsidRDefault="003F44CC" w:rsidP="009C2012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>Guide questions/description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</w:tcPr>
          <w:p w14:paraId="42771513" w14:textId="2923ABF9" w:rsidR="003F44CC" w:rsidRPr="004B32A6" w:rsidRDefault="00FF203D" w:rsidP="009C20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tails</w:t>
            </w:r>
          </w:p>
        </w:tc>
      </w:tr>
      <w:tr w:rsidR="003F44CC" w:rsidRPr="004B32A6" w14:paraId="7A148F4E" w14:textId="77777777" w:rsidTr="003F44CC"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F9402B" w14:textId="77777777" w:rsidR="003F44CC" w:rsidRPr="004B32A6" w:rsidRDefault="003F44CC" w:rsidP="009C2012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>1. Inter viewer/facilitator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1F944E" w14:textId="77777777" w:rsidR="003F44CC" w:rsidRPr="004B32A6" w:rsidRDefault="003F44CC" w:rsidP="009C20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 xml:space="preserve">Which author/s conducted the interview or focus group? 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71F93F" w14:textId="77777777" w:rsidR="003F44CC" w:rsidRPr="004B32A6" w:rsidRDefault="003F44CC" w:rsidP="009C2012">
            <w:pPr>
              <w:rPr>
                <w:rFonts w:eastAsiaTheme="minorHAnsi"/>
                <w:sz w:val="22"/>
                <w:szCs w:val="22"/>
              </w:rPr>
            </w:pPr>
            <w:r w:rsidRPr="004B32A6">
              <w:rPr>
                <w:rFonts w:eastAsiaTheme="minorHAnsi"/>
                <w:sz w:val="22"/>
                <w:szCs w:val="22"/>
              </w:rPr>
              <w:t>Zhitong Zhang</w:t>
            </w:r>
          </w:p>
          <w:p w14:paraId="5E73D800" w14:textId="77777777" w:rsidR="003F44CC" w:rsidRPr="004B32A6" w:rsidRDefault="003F44CC" w:rsidP="009C2012">
            <w:pPr>
              <w:rPr>
                <w:rFonts w:eastAsiaTheme="minorHAnsi"/>
                <w:sz w:val="22"/>
                <w:szCs w:val="22"/>
              </w:rPr>
            </w:pPr>
            <w:r w:rsidRPr="004B32A6">
              <w:rPr>
                <w:rFonts w:eastAsiaTheme="minorHAnsi"/>
                <w:sz w:val="22"/>
                <w:szCs w:val="22"/>
              </w:rPr>
              <w:t>Tingting Yin</w:t>
            </w:r>
          </w:p>
          <w:p w14:paraId="1D326A6B" w14:textId="77777777" w:rsidR="003F44CC" w:rsidRPr="004B32A6" w:rsidRDefault="003F44CC" w:rsidP="009C2012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B32A6">
              <w:rPr>
                <w:rFonts w:eastAsiaTheme="minorHAnsi"/>
                <w:sz w:val="22"/>
                <w:szCs w:val="22"/>
                <w:lang w:val="en-US"/>
              </w:rPr>
              <w:t>Bei Zhang</w:t>
            </w:r>
          </w:p>
          <w:p w14:paraId="32294C5C" w14:textId="77777777" w:rsidR="003F44CC" w:rsidRPr="004B32A6" w:rsidRDefault="003F44CC" w:rsidP="009C2012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B32A6">
              <w:rPr>
                <w:rFonts w:eastAsiaTheme="minorHAnsi"/>
                <w:sz w:val="22"/>
                <w:szCs w:val="22"/>
                <w:lang w:val="en-US"/>
              </w:rPr>
              <w:t>Yinlong Li</w:t>
            </w:r>
          </w:p>
          <w:p w14:paraId="756335D1" w14:textId="77777777" w:rsidR="003F44CC" w:rsidRPr="004B32A6" w:rsidRDefault="003F44CC" w:rsidP="009C2012">
            <w:pPr>
              <w:rPr>
                <w:sz w:val="22"/>
                <w:szCs w:val="22"/>
              </w:rPr>
            </w:pPr>
            <w:r w:rsidRPr="004B32A6">
              <w:rPr>
                <w:rFonts w:eastAsiaTheme="minorHAnsi"/>
                <w:sz w:val="22"/>
                <w:szCs w:val="22"/>
                <w:lang w:val="en-US"/>
              </w:rPr>
              <w:t>Qiuyu Pan</w:t>
            </w:r>
          </w:p>
        </w:tc>
      </w:tr>
      <w:tr w:rsidR="003F44CC" w:rsidRPr="004B32A6" w14:paraId="5B25C486" w14:textId="77777777" w:rsidTr="003F44CC"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CA9143" w14:textId="77777777" w:rsidR="003F44CC" w:rsidRPr="004B32A6" w:rsidRDefault="003F44CC" w:rsidP="009C2012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>2. Credentials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33566F" w14:textId="77777777" w:rsidR="003F44CC" w:rsidRPr="004B32A6" w:rsidRDefault="003F44CC" w:rsidP="009C20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 xml:space="preserve">What were the researcher’s credentials? E.g. PhD, MD 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526C57" w14:textId="77777777" w:rsidR="003F44CC" w:rsidRPr="004B32A6" w:rsidRDefault="003F44CC" w:rsidP="009C2012">
            <w:pPr>
              <w:rPr>
                <w:rFonts w:eastAsiaTheme="minorHAnsi"/>
                <w:sz w:val="22"/>
                <w:szCs w:val="22"/>
              </w:rPr>
            </w:pPr>
            <w:r w:rsidRPr="004B32A6">
              <w:rPr>
                <w:rFonts w:eastAsiaTheme="minorHAnsi"/>
                <w:sz w:val="22"/>
                <w:szCs w:val="22"/>
              </w:rPr>
              <w:t>ZZ</w:t>
            </w:r>
            <w:r w:rsidRPr="004B32A6">
              <w:rPr>
                <w:sz w:val="22"/>
                <w:szCs w:val="22"/>
                <w:lang w:eastAsia="zh-CN"/>
              </w:rPr>
              <w:t>, TY, BZ</w:t>
            </w:r>
            <w:r w:rsidRPr="004B32A6">
              <w:rPr>
                <w:rFonts w:eastAsiaTheme="minorHAnsi"/>
                <w:sz w:val="22"/>
                <w:szCs w:val="22"/>
              </w:rPr>
              <w:t>: MD, MPH</w:t>
            </w:r>
          </w:p>
          <w:p w14:paraId="4A1322AB" w14:textId="77777777" w:rsidR="003F44CC" w:rsidRPr="004B32A6" w:rsidRDefault="003F44CC" w:rsidP="009C2012">
            <w:pPr>
              <w:rPr>
                <w:sz w:val="22"/>
                <w:szCs w:val="22"/>
              </w:rPr>
            </w:pPr>
            <w:r w:rsidRPr="004B32A6">
              <w:rPr>
                <w:sz w:val="22"/>
                <w:szCs w:val="22"/>
                <w:lang w:val="en-US" w:eastAsia="zh-CN"/>
              </w:rPr>
              <w:t>YL, QP: MD, MPH, PhD</w:t>
            </w:r>
          </w:p>
        </w:tc>
      </w:tr>
      <w:tr w:rsidR="003F44CC" w:rsidRPr="004B32A6" w14:paraId="6AD7FB73" w14:textId="77777777" w:rsidTr="003F44CC"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F130AE" w14:textId="77777777" w:rsidR="003F44CC" w:rsidRPr="004B32A6" w:rsidRDefault="003F44CC" w:rsidP="009C2012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>3. Occupation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E5618D" w14:textId="77777777" w:rsidR="003F44CC" w:rsidRPr="004B32A6" w:rsidRDefault="003F44CC" w:rsidP="009C20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F40105" w14:textId="77777777" w:rsidR="003F44CC" w:rsidRPr="004B32A6" w:rsidRDefault="003F44CC" w:rsidP="009C2012">
            <w:pPr>
              <w:rPr>
                <w:sz w:val="22"/>
                <w:szCs w:val="22"/>
              </w:rPr>
            </w:pPr>
            <w:r w:rsidRPr="004B32A6">
              <w:rPr>
                <w:rFonts w:eastAsiaTheme="minorHAnsi"/>
                <w:sz w:val="22"/>
                <w:szCs w:val="22"/>
              </w:rPr>
              <w:t>ZZ, TY, BZ, YL, QP: Research coordinator</w:t>
            </w:r>
          </w:p>
        </w:tc>
      </w:tr>
      <w:tr w:rsidR="003F44CC" w:rsidRPr="004B32A6" w14:paraId="1B679D02" w14:textId="77777777" w:rsidTr="003F44CC"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D6546C" w14:textId="77777777" w:rsidR="003F44CC" w:rsidRPr="004B32A6" w:rsidRDefault="003F44CC" w:rsidP="009C2012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>4. Gender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71B7F0" w14:textId="77777777" w:rsidR="003F44CC" w:rsidRPr="004B32A6" w:rsidRDefault="003F44CC" w:rsidP="009C20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1DD972" w14:textId="77777777" w:rsidR="003F44CC" w:rsidRPr="004B32A6" w:rsidRDefault="003F44CC" w:rsidP="009C2012">
            <w:pPr>
              <w:rPr>
                <w:rFonts w:eastAsiaTheme="minorHAnsi"/>
                <w:sz w:val="22"/>
                <w:szCs w:val="22"/>
              </w:rPr>
            </w:pPr>
            <w:r w:rsidRPr="004B32A6">
              <w:rPr>
                <w:rFonts w:eastAsiaTheme="minorHAnsi"/>
                <w:sz w:val="22"/>
                <w:szCs w:val="22"/>
              </w:rPr>
              <w:t>ZZ, BZ, YL: Male</w:t>
            </w:r>
          </w:p>
          <w:p w14:paraId="462BDA6F" w14:textId="77777777" w:rsidR="003F44CC" w:rsidRPr="004B32A6" w:rsidRDefault="003F44CC" w:rsidP="009C2012">
            <w:pPr>
              <w:rPr>
                <w:sz w:val="22"/>
                <w:szCs w:val="22"/>
              </w:rPr>
            </w:pPr>
            <w:r w:rsidRPr="004B32A6">
              <w:rPr>
                <w:sz w:val="22"/>
                <w:szCs w:val="22"/>
                <w:lang w:eastAsia="zh-CN"/>
              </w:rPr>
              <w:t>TY, QP: Female</w:t>
            </w:r>
          </w:p>
        </w:tc>
      </w:tr>
      <w:tr w:rsidR="003F44CC" w:rsidRPr="004B32A6" w14:paraId="70BD06B7" w14:textId="77777777" w:rsidTr="003F44CC"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FF108B" w14:textId="77777777" w:rsidR="003F44CC" w:rsidRPr="004B32A6" w:rsidRDefault="003F44CC" w:rsidP="009C2012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>5. Experience and training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2A94E4" w14:textId="77777777" w:rsidR="003F44CC" w:rsidRPr="004B32A6" w:rsidRDefault="003F44CC" w:rsidP="009C20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513077" w14:textId="77777777" w:rsidR="003F44CC" w:rsidRPr="004B32A6" w:rsidRDefault="003F44CC" w:rsidP="009C2012">
            <w:pPr>
              <w:rPr>
                <w:sz w:val="22"/>
                <w:szCs w:val="22"/>
              </w:rPr>
            </w:pPr>
            <w:r w:rsidRPr="004B32A6">
              <w:rPr>
                <w:rFonts w:eastAsiaTheme="minorHAnsi"/>
                <w:sz w:val="22"/>
                <w:szCs w:val="22"/>
              </w:rPr>
              <w:t>ZZ, TY, BZ, YL, QP: Qualitative research training, qualitative research field experience</w:t>
            </w:r>
          </w:p>
        </w:tc>
      </w:tr>
      <w:tr w:rsidR="003F44CC" w:rsidRPr="004B32A6" w14:paraId="641DB0DA" w14:textId="77777777" w:rsidTr="003F44CC"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1BF4ED" w14:textId="77777777" w:rsidR="003F44CC" w:rsidRPr="004B32A6" w:rsidRDefault="003F44CC" w:rsidP="009C2012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>6. Relationship established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8FE95C" w14:textId="77777777" w:rsidR="003F44CC" w:rsidRPr="004B32A6" w:rsidRDefault="003F44CC" w:rsidP="009C20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 xml:space="preserve">Was a relationship established prior to study commencement? 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FAFF37" w14:textId="77777777" w:rsidR="003F44CC" w:rsidRPr="004B32A6" w:rsidRDefault="003F44CC" w:rsidP="009C2012">
            <w:pPr>
              <w:rPr>
                <w:sz w:val="22"/>
                <w:szCs w:val="22"/>
              </w:rPr>
            </w:pPr>
            <w:r w:rsidRPr="004B32A6">
              <w:rPr>
                <w:rFonts w:eastAsiaTheme="minorHAnsi"/>
                <w:sz w:val="22"/>
                <w:szCs w:val="22"/>
              </w:rPr>
              <w:t>No</w:t>
            </w:r>
          </w:p>
        </w:tc>
      </w:tr>
      <w:tr w:rsidR="003F44CC" w:rsidRPr="004B32A6" w14:paraId="0FD71237" w14:textId="77777777" w:rsidTr="003F44CC"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168D29" w14:textId="77777777" w:rsidR="003F44CC" w:rsidRPr="004B32A6" w:rsidRDefault="003F44CC" w:rsidP="009C20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 xml:space="preserve">7. Participant knowledge of the interviewer 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32424D" w14:textId="77777777" w:rsidR="003F44CC" w:rsidRPr="004B32A6" w:rsidRDefault="003F44CC" w:rsidP="009C20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AF5EDD" w14:textId="77777777" w:rsidR="003F44CC" w:rsidRPr="004B32A6" w:rsidRDefault="003F44CC" w:rsidP="009C2012">
            <w:pPr>
              <w:rPr>
                <w:sz w:val="22"/>
                <w:szCs w:val="22"/>
              </w:rPr>
            </w:pPr>
            <w:r w:rsidRPr="004B32A6">
              <w:rPr>
                <w:rFonts w:eastAsiaTheme="minorHAnsi"/>
                <w:sz w:val="22"/>
                <w:szCs w:val="22"/>
              </w:rPr>
              <w:t>None</w:t>
            </w:r>
          </w:p>
        </w:tc>
      </w:tr>
      <w:tr w:rsidR="003F44CC" w:rsidRPr="004B32A6" w14:paraId="350BA0D0" w14:textId="77777777" w:rsidTr="003F44CC"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E277DC" w14:textId="77777777" w:rsidR="003F44CC" w:rsidRPr="004B32A6" w:rsidRDefault="003F44CC" w:rsidP="009C2012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>8. Interviewer characteristics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1D0F62" w14:textId="77777777" w:rsidR="003F44CC" w:rsidRPr="004B32A6" w:rsidRDefault="003F44CC" w:rsidP="009C20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DECA82" w14:textId="77777777" w:rsidR="003F44CC" w:rsidRPr="004B32A6" w:rsidRDefault="003F44CC" w:rsidP="009C2012">
            <w:pPr>
              <w:rPr>
                <w:sz w:val="22"/>
                <w:szCs w:val="22"/>
              </w:rPr>
            </w:pPr>
            <w:r w:rsidRPr="004B32A6">
              <w:rPr>
                <w:rFonts w:eastAsiaTheme="minorHAnsi"/>
                <w:sz w:val="22"/>
                <w:szCs w:val="22"/>
              </w:rPr>
              <w:t>Primary interviewers were Chinese speaking male and female researchers with a biomedical science and public health background, between the ages of 25-35 and were of similar age, education and linguistic group to participants</w:t>
            </w:r>
          </w:p>
        </w:tc>
      </w:tr>
      <w:tr w:rsidR="003F44CC" w:rsidRPr="004B32A6" w14:paraId="225FF83A" w14:textId="77777777" w:rsidTr="003F44CC"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8F4C87" w14:textId="77777777" w:rsidR="003F44CC" w:rsidRPr="004B32A6" w:rsidRDefault="003F44CC" w:rsidP="009C20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 xml:space="preserve">9. Methodological orientation and Theory 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77CB1C" w14:textId="77777777" w:rsidR="003F44CC" w:rsidRPr="004B32A6" w:rsidRDefault="003F44CC" w:rsidP="009C20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 xml:space="preserve">What methodological orientation was stated to underpin the study? e.g., grounded theory, discourse analysis, ethnography, phenomenology, content analysis 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2A81FB" w14:textId="05F8D4E8" w:rsidR="009843AC" w:rsidRDefault="009843AC" w:rsidP="009C2012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>
              <w:rPr>
                <w:rFonts w:eastAsiaTheme="minorEastAsia" w:hint="eastAsia"/>
                <w:sz w:val="22"/>
                <w:szCs w:val="22"/>
                <w:lang w:eastAsia="zh-CN"/>
              </w:rPr>
              <w:t>Sections:</w:t>
            </w:r>
          </w:p>
          <w:p w14:paraId="15D54B98" w14:textId="77777777" w:rsidR="003F44CC" w:rsidRDefault="009843AC" w:rsidP="009C2012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43AC">
              <w:rPr>
                <w:sz w:val="22"/>
                <w:szCs w:val="22"/>
              </w:rPr>
              <w:t>Process evaluation framework</w:t>
            </w:r>
          </w:p>
          <w:p w14:paraId="6327347F" w14:textId="77777777" w:rsidR="009843AC" w:rsidRDefault="009843AC" w:rsidP="009C2012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43AC">
              <w:rPr>
                <w:rFonts w:eastAsiaTheme="minorEastAsia"/>
                <w:sz w:val="22"/>
                <w:szCs w:val="22"/>
                <w:lang w:eastAsia="zh-CN"/>
              </w:rPr>
              <w:t>Selection of participants, data collection, and processing</w:t>
            </w:r>
          </w:p>
          <w:p w14:paraId="664FE70E" w14:textId="7785C16D" w:rsidR="009843AC" w:rsidRPr="009843AC" w:rsidRDefault="009843AC" w:rsidP="009C2012">
            <w:pPr>
              <w:rPr>
                <w:rFonts w:eastAsiaTheme="minorEastAsia"/>
                <w:sz w:val="22"/>
                <w:szCs w:val="22"/>
                <w:lang w:eastAsia="zh-CN"/>
              </w:rPr>
            </w:pPr>
          </w:p>
        </w:tc>
      </w:tr>
      <w:tr w:rsidR="003F44CC" w:rsidRPr="004B32A6" w14:paraId="2D41A0BE" w14:textId="77777777" w:rsidTr="003F44CC"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66B066" w14:textId="77777777" w:rsidR="003F44CC" w:rsidRPr="004B32A6" w:rsidRDefault="003F44CC" w:rsidP="009C2012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>10. Sampling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8A22B4" w14:textId="77777777" w:rsidR="003F44CC" w:rsidRPr="004B32A6" w:rsidRDefault="003F44CC" w:rsidP="009C20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 xml:space="preserve">How were participants selected? e.g., </w:t>
            </w:r>
            <w:r w:rsidRPr="004B32A6">
              <w:rPr>
                <w:sz w:val="22"/>
                <w:szCs w:val="22"/>
              </w:rPr>
              <w:lastRenderedPageBreak/>
              <w:t xml:space="preserve">purposive, convenience, consecutive, snowball 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A35004" w14:textId="675414B9" w:rsidR="003F44CC" w:rsidRPr="004B32A6" w:rsidRDefault="009843AC" w:rsidP="009C2012">
            <w:pPr>
              <w:rPr>
                <w:sz w:val="22"/>
                <w:szCs w:val="22"/>
              </w:rPr>
            </w:pPr>
            <w:bookmarkStart w:id="1" w:name="OLE_LINK3"/>
            <w:r>
              <w:rPr>
                <w:rFonts w:eastAsiaTheme="minorEastAsia" w:hint="eastAsia"/>
                <w:sz w:val="22"/>
                <w:szCs w:val="22"/>
                <w:lang w:eastAsia="zh-CN"/>
              </w:rPr>
              <w:lastRenderedPageBreak/>
              <w:t xml:space="preserve">Section: </w:t>
            </w:r>
            <w:r w:rsidRPr="009843AC">
              <w:rPr>
                <w:sz w:val="22"/>
                <w:szCs w:val="22"/>
              </w:rPr>
              <w:t>Selection of participants, data collection, and processing</w:t>
            </w:r>
            <w:bookmarkEnd w:id="1"/>
          </w:p>
        </w:tc>
      </w:tr>
      <w:tr w:rsidR="003F44CC" w:rsidRPr="004B32A6" w14:paraId="2CFE312A" w14:textId="77777777" w:rsidTr="003F44CC"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C05318" w14:textId="77777777" w:rsidR="003F44CC" w:rsidRPr="004B32A6" w:rsidRDefault="003F44CC" w:rsidP="009C2012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>11. Method of approach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4090CA" w14:textId="77777777" w:rsidR="003F44CC" w:rsidRPr="004B32A6" w:rsidRDefault="003F44CC" w:rsidP="009C20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 xml:space="preserve">How were participants approached? e.g., face-to-face, telephone, mail, email 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672B8A" w14:textId="47B9B9DC" w:rsidR="003F44CC" w:rsidRPr="004B32A6" w:rsidRDefault="009843AC" w:rsidP="009C2012">
            <w:pPr>
              <w:rPr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  <w:lang w:eastAsia="zh-CN"/>
              </w:rPr>
              <w:t xml:space="preserve">Section: </w:t>
            </w:r>
            <w:r w:rsidRPr="009843AC">
              <w:rPr>
                <w:sz w:val="22"/>
                <w:szCs w:val="22"/>
              </w:rPr>
              <w:t>Selection of participants, data collection, and processing</w:t>
            </w:r>
          </w:p>
        </w:tc>
      </w:tr>
      <w:tr w:rsidR="003F44CC" w:rsidRPr="004B32A6" w14:paraId="1EB23B92" w14:textId="77777777" w:rsidTr="003F44CC"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B0DE8B" w14:textId="77777777" w:rsidR="003F44CC" w:rsidRPr="004B32A6" w:rsidRDefault="003F44CC" w:rsidP="009C2012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>12. Sample size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563C82" w14:textId="77777777" w:rsidR="003F44CC" w:rsidRPr="004B32A6" w:rsidRDefault="003F44CC" w:rsidP="009C20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 xml:space="preserve">How many participants were in the study? 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D670CD" w14:textId="3B538E7F" w:rsidR="003F44CC" w:rsidRPr="004B32A6" w:rsidRDefault="009843AC" w:rsidP="009C2012">
            <w:pPr>
              <w:rPr>
                <w:sz w:val="22"/>
                <w:szCs w:val="22"/>
                <w:lang w:val="en-US"/>
              </w:rPr>
            </w:pPr>
            <w:r>
              <w:rPr>
                <w:rFonts w:eastAsiaTheme="minorEastAsia" w:hint="eastAsia"/>
                <w:sz w:val="22"/>
                <w:szCs w:val="22"/>
                <w:lang w:eastAsia="zh-CN"/>
              </w:rPr>
              <w:t xml:space="preserve">Section: </w:t>
            </w:r>
            <w:r w:rsidRPr="009843AC">
              <w:rPr>
                <w:sz w:val="22"/>
                <w:szCs w:val="22"/>
              </w:rPr>
              <w:t>Selection of participants, data collection, and processing</w:t>
            </w:r>
          </w:p>
        </w:tc>
      </w:tr>
      <w:tr w:rsidR="00A03725" w:rsidRPr="004B32A6" w14:paraId="6F63D406" w14:textId="77777777" w:rsidTr="003F44CC"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A41460" w14:textId="77777777" w:rsidR="00A03725" w:rsidRPr="004B32A6" w:rsidRDefault="00A03725" w:rsidP="00A03725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>13. Non-participation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AE7387" w14:textId="77777777" w:rsidR="00A03725" w:rsidRPr="004B32A6" w:rsidRDefault="00A03725" w:rsidP="00A037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 xml:space="preserve">How many people refused to participate or dropped out? Reasons? 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829391" w14:textId="27D443FF" w:rsidR="00A03725" w:rsidRPr="004B32A6" w:rsidRDefault="00A03725" w:rsidP="00A0372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ll approached participants agreed to participate and no participants dropped out.</w:t>
            </w:r>
          </w:p>
        </w:tc>
      </w:tr>
      <w:tr w:rsidR="00A03725" w:rsidRPr="004B32A6" w14:paraId="18DF0324" w14:textId="77777777" w:rsidTr="003F44CC"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560A31" w14:textId="77777777" w:rsidR="00A03725" w:rsidRPr="004B32A6" w:rsidRDefault="00A03725" w:rsidP="00A03725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>14. Setting of data collection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D1CFE5" w14:textId="77777777" w:rsidR="00A03725" w:rsidRPr="004B32A6" w:rsidRDefault="00A03725" w:rsidP="00A037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 xml:space="preserve">Where was the data collected? e.g., home, clinic, workplace 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E2D3AB" w14:textId="47051520" w:rsidR="00A03725" w:rsidRPr="004B32A6" w:rsidRDefault="00A03725" w:rsidP="00A03725">
            <w:pPr>
              <w:rPr>
                <w:sz w:val="22"/>
                <w:szCs w:val="22"/>
              </w:rPr>
            </w:pPr>
            <w:r w:rsidRPr="004B32A6">
              <w:rPr>
                <w:sz w:val="22"/>
                <w:szCs w:val="22"/>
              </w:rPr>
              <w:t>Private area of home or clinics</w:t>
            </w:r>
            <w:r>
              <w:rPr>
                <w:sz w:val="22"/>
                <w:szCs w:val="22"/>
              </w:rPr>
              <w:t xml:space="preserve"> (</w:t>
            </w:r>
            <w:r>
              <w:rPr>
                <w:rFonts w:eastAsiaTheme="minorEastAsia" w:hint="eastAsia"/>
                <w:sz w:val="22"/>
                <w:szCs w:val="22"/>
                <w:lang w:eastAsia="zh-CN"/>
              </w:rPr>
              <w:t>Section:</w:t>
            </w:r>
            <w:r>
              <w:t xml:space="preserve"> </w:t>
            </w:r>
            <w:r w:rsidRPr="00607E94">
              <w:rPr>
                <w:rFonts w:eastAsiaTheme="minorEastAsia"/>
                <w:sz w:val="22"/>
                <w:szCs w:val="22"/>
                <w:lang w:eastAsia="zh-CN"/>
              </w:rPr>
              <w:t>Inner setting</w:t>
            </w:r>
            <w:r>
              <w:rPr>
                <w:sz w:val="22"/>
                <w:szCs w:val="22"/>
              </w:rPr>
              <w:t>)</w:t>
            </w:r>
          </w:p>
        </w:tc>
      </w:tr>
      <w:tr w:rsidR="00A03725" w:rsidRPr="004B32A6" w14:paraId="6D07AE09" w14:textId="77777777" w:rsidTr="003F44CC"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884283" w14:textId="77777777" w:rsidR="00A03725" w:rsidRPr="004B32A6" w:rsidRDefault="00A03725" w:rsidP="00A03725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>15. Presence of non-participants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6C770B" w14:textId="77777777" w:rsidR="00A03725" w:rsidRPr="004B32A6" w:rsidRDefault="00A03725" w:rsidP="00A037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 xml:space="preserve">Was anyone else present besides the participants and researchers? 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BF680D" w14:textId="77777777" w:rsidR="00A03725" w:rsidRPr="004B32A6" w:rsidRDefault="00A03725" w:rsidP="00A03725">
            <w:pPr>
              <w:rPr>
                <w:sz w:val="22"/>
                <w:szCs w:val="22"/>
              </w:rPr>
            </w:pPr>
            <w:r w:rsidRPr="004B32A6">
              <w:rPr>
                <w:sz w:val="22"/>
                <w:szCs w:val="22"/>
              </w:rPr>
              <w:t>No</w:t>
            </w:r>
          </w:p>
        </w:tc>
      </w:tr>
      <w:tr w:rsidR="00A03725" w:rsidRPr="004B32A6" w14:paraId="2FABD91A" w14:textId="77777777" w:rsidTr="003F44CC"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AC7E16" w14:textId="77777777" w:rsidR="00A03725" w:rsidRPr="004B32A6" w:rsidRDefault="00A03725" w:rsidP="00A03725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>16. Description of sample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6E04B6" w14:textId="77777777" w:rsidR="00A03725" w:rsidRPr="004B32A6" w:rsidRDefault="00A03725" w:rsidP="00A037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 xml:space="preserve">What are the important characteristics of the sample? e.g., demographic data, date 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184215" w14:textId="7BBDF17F" w:rsidR="00A03725" w:rsidRPr="00B40277" w:rsidRDefault="00A03725" w:rsidP="00A03725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bookmarkStart w:id="2" w:name="OLE_LINK4"/>
            <w:r>
              <w:rPr>
                <w:rFonts w:eastAsiaTheme="minorEastAsia" w:hint="eastAsia"/>
                <w:sz w:val="22"/>
                <w:szCs w:val="22"/>
                <w:lang w:eastAsia="zh-CN"/>
              </w:rPr>
              <w:t>Section: Results</w:t>
            </w:r>
            <w:bookmarkEnd w:id="2"/>
          </w:p>
        </w:tc>
      </w:tr>
      <w:tr w:rsidR="00A03725" w:rsidRPr="004B32A6" w14:paraId="720A6322" w14:textId="77777777" w:rsidTr="003F44CC"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8F836C" w14:textId="77777777" w:rsidR="00A03725" w:rsidRPr="004B32A6" w:rsidRDefault="00A03725" w:rsidP="00A03725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>17. Interview guide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B1B222" w14:textId="77777777" w:rsidR="00A03725" w:rsidRPr="004B32A6" w:rsidRDefault="00A03725" w:rsidP="00A037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 xml:space="preserve">Were questions, prompts, guides provided by the authors? Was it pilot tested? 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34B4D7" w14:textId="77777777" w:rsidR="00A03725" w:rsidRPr="004B32A6" w:rsidRDefault="00A03725" w:rsidP="00A03725">
            <w:pPr>
              <w:rPr>
                <w:sz w:val="22"/>
                <w:szCs w:val="22"/>
              </w:rPr>
            </w:pPr>
            <w:r w:rsidRPr="004B32A6">
              <w:rPr>
                <w:sz w:val="22"/>
                <w:szCs w:val="22"/>
              </w:rPr>
              <w:t>Yes, and</w:t>
            </w:r>
            <w:r w:rsidRPr="004B32A6">
              <w:rPr>
                <w:rFonts w:eastAsiaTheme="minorHAnsi"/>
                <w:sz w:val="22"/>
                <w:szCs w:val="22"/>
              </w:rPr>
              <w:t xml:space="preserve"> pilot testing was done</w:t>
            </w:r>
          </w:p>
        </w:tc>
      </w:tr>
      <w:tr w:rsidR="00A03725" w:rsidRPr="004B32A6" w14:paraId="46AF9D7B" w14:textId="77777777" w:rsidTr="003F44CC"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8A170D" w14:textId="77777777" w:rsidR="00A03725" w:rsidRPr="004B32A6" w:rsidRDefault="00A03725" w:rsidP="00A03725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>18. Repeat interviews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A2FF67" w14:textId="77777777" w:rsidR="00A03725" w:rsidRPr="004B32A6" w:rsidRDefault="00A03725" w:rsidP="00A037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 xml:space="preserve">Were repeat inter views carried out? If yes, how many? 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2D94BB" w14:textId="77777777" w:rsidR="00A03725" w:rsidRPr="004B32A6" w:rsidRDefault="00A03725" w:rsidP="00A03725">
            <w:pPr>
              <w:rPr>
                <w:sz w:val="22"/>
                <w:szCs w:val="22"/>
              </w:rPr>
            </w:pPr>
            <w:r w:rsidRPr="004B32A6">
              <w:rPr>
                <w:rFonts w:eastAsiaTheme="minorHAnsi"/>
                <w:sz w:val="22"/>
                <w:szCs w:val="22"/>
              </w:rPr>
              <w:t>No</w:t>
            </w:r>
          </w:p>
        </w:tc>
      </w:tr>
      <w:tr w:rsidR="00A03725" w:rsidRPr="004B32A6" w14:paraId="4319D99B" w14:textId="77777777" w:rsidTr="003F44CC"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393F77" w14:textId="77777777" w:rsidR="00A03725" w:rsidRPr="004B32A6" w:rsidRDefault="00A03725" w:rsidP="00A03725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>19. Audio/visual recording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449284" w14:textId="77777777" w:rsidR="00A03725" w:rsidRPr="004B32A6" w:rsidRDefault="00A03725" w:rsidP="00A037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 xml:space="preserve">Did the research use audio or visual recording to collect the data? 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42072C" w14:textId="77777777" w:rsidR="00A03725" w:rsidRPr="004B32A6" w:rsidRDefault="00A03725" w:rsidP="00A03725">
            <w:pPr>
              <w:rPr>
                <w:sz w:val="22"/>
                <w:szCs w:val="22"/>
              </w:rPr>
            </w:pPr>
            <w:r w:rsidRPr="004B32A6">
              <w:rPr>
                <w:rFonts w:eastAsiaTheme="minorHAnsi"/>
                <w:sz w:val="22"/>
                <w:szCs w:val="22"/>
              </w:rPr>
              <w:t>Audio Recording</w:t>
            </w:r>
          </w:p>
        </w:tc>
      </w:tr>
      <w:tr w:rsidR="00A03725" w:rsidRPr="004B32A6" w14:paraId="5E5988DE" w14:textId="77777777" w:rsidTr="003F44CC"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BDF91B" w14:textId="77777777" w:rsidR="00A03725" w:rsidRPr="004B32A6" w:rsidRDefault="00A03725" w:rsidP="00A03725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>20. Field notes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0A6CEF" w14:textId="77777777" w:rsidR="00A03725" w:rsidRPr="004B32A6" w:rsidRDefault="00A03725" w:rsidP="00A03725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>Were ﬁeld notes made during and/or after the interview or focus group?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C12FF5" w14:textId="77777777" w:rsidR="00A03725" w:rsidRPr="004B32A6" w:rsidRDefault="00A03725" w:rsidP="00A03725">
            <w:pPr>
              <w:rPr>
                <w:sz w:val="22"/>
                <w:szCs w:val="22"/>
              </w:rPr>
            </w:pPr>
            <w:r w:rsidRPr="004B32A6">
              <w:rPr>
                <w:rFonts w:eastAsiaTheme="minorHAnsi"/>
                <w:sz w:val="22"/>
                <w:szCs w:val="22"/>
              </w:rPr>
              <w:t xml:space="preserve">Field notes were made during </w:t>
            </w:r>
            <w:proofErr w:type="gramStart"/>
            <w:r w:rsidRPr="004B32A6">
              <w:rPr>
                <w:rFonts w:eastAsiaTheme="minorHAnsi"/>
                <w:sz w:val="22"/>
                <w:szCs w:val="22"/>
              </w:rPr>
              <w:t>interview,</w:t>
            </w:r>
            <w:proofErr w:type="gramEnd"/>
            <w:r w:rsidRPr="004B32A6">
              <w:rPr>
                <w:rFonts w:eastAsiaTheme="minorHAnsi"/>
                <w:sz w:val="22"/>
                <w:szCs w:val="22"/>
              </w:rPr>
              <w:t xml:space="preserve"> Memo was made after interviews</w:t>
            </w:r>
          </w:p>
        </w:tc>
      </w:tr>
      <w:tr w:rsidR="00A03725" w:rsidRPr="004B32A6" w14:paraId="61BD50BC" w14:textId="77777777" w:rsidTr="003F44CC">
        <w:trPr>
          <w:trHeight w:val="677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E495B3" w14:textId="77777777" w:rsidR="00A03725" w:rsidRPr="004B32A6" w:rsidRDefault="00A03725" w:rsidP="00A03725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>21. Duration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4FC0D3" w14:textId="77777777" w:rsidR="00A03725" w:rsidRPr="004B32A6" w:rsidRDefault="00A03725" w:rsidP="00A037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 xml:space="preserve">What was the duration of the inter views or focus group? 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AD2DA7" w14:textId="77777777" w:rsidR="00A03725" w:rsidRPr="004B32A6" w:rsidRDefault="00A03725" w:rsidP="00A03725">
            <w:pPr>
              <w:rPr>
                <w:sz w:val="22"/>
                <w:szCs w:val="22"/>
              </w:rPr>
            </w:pPr>
            <w:r w:rsidRPr="004B32A6">
              <w:rPr>
                <w:rFonts w:eastAsiaTheme="minorHAnsi"/>
                <w:sz w:val="22"/>
                <w:szCs w:val="22"/>
              </w:rPr>
              <w:t>30-45 mins</w:t>
            </w:r>
          </w:p>
        </w:tc>
      </w:tr>
      <w:tr w:rsidR="00A03725" w:rsidRPr="004B32A6" w14:paraId="421DF878" w14:textId="77777777" w:rsidTr="003F44CC"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CF19E2" w14:textId="77777777" w:rsidR="00A03725" w:rsidRPr="004B32A6" w:rsidRDefault="00A03725" w:rsidP="00A03725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>22. Data saturation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20C7EC" w14:textId="77777777" w:rsidR="00A03725" w:rsidRPr="004B32A6" w:rsidRDefault="00A03725" w:rsidP="00A037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 xml:space="preserve">Was data saturation discussed? 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9786E0" w14:textId="3E81C165" w:rsidR="00A03725" w:rsidRPr="004B32A6" w:rsidRDefault="00503D26" w:rsidP="00A03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ported in Methods section: </w:t>
            </w:r>
            <w:r w:rsidR="00FF203D" w:rsidRPr="00FF203D">
              <w:rPr>
                <w:sz w:val="22"/>
                <w:szCs w:val="22"/>
              </w:rPr>
              <w:t>Interviews were stopped when no new concepts emerged in the final three interviews for patients and providers respectively, indicating thematic saturation had been reached based on our operational criterion</w:t>
            </w:r>
            <w:r w:rsidR="00FF203D">
              <w:rPr>
                <w:sz w:val="22"/>
                <w:szCs w:val="22"/>
              </w:rPr>
              <w:t>.</w:t>
            </w:r>
          </w:p>
        </w:tc>
      </w:tr>
      <w:tr w:rsidR="00A03725" w:rsidRPr="004B32A6" w14:paraId="68672B1E" w14:textId="77777777" w:rsidTr="003F44CC"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D1FD2C" w14:textId="77777777" w:rsidR="00A03725" w:rsidRPr="004B32A6" w:rsidRDefault="00A03725" w:rsidP="00A03725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>23. Transcripts returned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EA31D7" w14:textId="77777777" w:rsidR="00A03725" w:rsidRPr="004B32A6" w:rsidRDefault="00A03725" w:rsidP="00A037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 xml:space="preserve">Were transcripts returned to participants for comment and/or correction? 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8F7ACF" w14:textId="77777777" w:rsidR="00A03725" w:rsidRPr="004B32A6" w:rsidRDefault="00A03725" w:rsidP="00A03725">
            <w:pPr>
              <w:rPr>
                <w:sz w:val="22"/>
                <w:szCs w:val="22"/>
              </w:rPr>
            </w:pPr>
            <w:r w:rsidRPr="004B32A6">
              <w:rPr>
                <w:sz w:val="22"/>
                <w:szCs w:val="22"/>
              </w:rPr>
              <w:t>No</w:t>
            </w:r>
          </w:p>
        </w:tc>
      </w:tr>
      <w:tr w:rsidR="00A03725" w:rsidRPr="004B32A6" w14:paraId="543B45D2" w14:textId="77777777" w:rsidTr="003F44CC"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250DA7" w14:textId="77777777" w:rsidR="00A03725" w:rsidRPr="004B32A6" w:rsidRDefault="00A03725" w:rsidP="00A03725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>24. Number of data coders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89A619" w14:textId="77777777" w:rsidR="00A03725" w:rsidRPr="004B32A6" w:rsidRDefault="00A03725" w:rsidP="00A037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 xml:space="preserve">How many data coders coded the </w:t>
            </w:r>
            <w:r w:rsidRPr="004B32A6">
              <w:rPr>
                <w:sz w:val="22"/>
                <w:szCs w:val="22"/>
              </w:rPr>
              <w:lastRenderedPageBreak/>
              <w:t xml:space="preserve">data? 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056D33" w14:textId="77777777" w:rsidR="00A03725" w:rsidRPr="004B32A6" w:rsidRDefault="00A03725" w:rsidP="00A03725">
            <w:pPr>
              <w:rPr>
                <w:sz w:val="22"/>
                <w:szCs w:val="22"/>
              </w:rPr>
            </w:pPr>
            <w:r w:rsidRPr="004B32A6">
              <w:rPr>
                <w:sz w:val="22"/>
                <w:szCs w:val="22"/>
              </w:rPr>
              <w:lastRenderedPageBreak/>
              <w:t>2</w:t>
            </w:r>
          </w:p>
        </w:tc>
      </w:tr>
      <w:tr w:rsidR="00A03725" w:rsidRPr="004B32A6" w14:paraId="17B47027" w14:textId="77777777" w:rsidTr="003F44CC"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F272B8" w14:textId="77777777" w:rsidR="00A03725" w:rsidRPr="004B32A6" w:rsidRDefault="00A03725" w:rsidP="00A03725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>25. Description of the coding tree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279FC2" w14:textId="77777777" w:rsidR="00A03725" w:rsidRPr="004B32A6" w:rsidRDefault="00A03725" w:rsidP="00A037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 xml:space="preserve">Did authors provide a description of the coding tree? 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260C58" w14:textId="3D9BAF4A" w:rsidR="00A03725" w:rsidRPr="00272E93" w:rsidRDefault="00272E93" w:rsidP="00A03725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>
              <w:rPr>
                <w:rFonts w:eastAsiaTheme="minorEastAsia" w:hint="eastAsia"/>
                <w:sz w:val="22"/>
                <w:szCs w:val="22"/>
                <w:lang w:eastAsia="zh-CN"/>
              </w:rPr>
              <w:t>S2 File. (</w:t>
            </w:r>
            <w:r w:rsidR="00197048">
              <w:rPr>
                <w:sz w:val="22"/>
                <w:szCs w:val="22"/>
              </w:rPr>
              <w:t>Supplementary files</w:t>
            </w:r>
            <w:r>
              <w:rPr>
                <w:rFonts w:eastAsiaTheme="minorEastAsia" w:hint="eastAsia"/>
                <w:sz w:val="22"/>
                <w:szCs w:val="22"/>
                <w:lang w:eastAsia="zh-CN"/>
              </w:rPr>
              <w:t>)</w:t>
            </w:r>
          </w:p>
        </w:tc>
      </w:tr>
      <w:tr w:rsidR="00A03725" w:rsidRPr="004B32A6" w14:paraId="5A224747" w14:textId="77777777" w:rsidTr="003F44CC"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3F3607" w14:textId="77777777" w:rsidR="00A03725" w:rsidRPr="004B32A6" w:rsidRDefault="00A03725" w:rsidP="00A03725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>26. Derivation of themes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086451" w14:textId="77777777" w:rsidR="00A03725" w:rsidRPr="004B32A6" w:rsidRDefault="00A03725" w:rsidP="00A037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 xml:space="preserve">Were themes identiﬁed in advance or derived from the data? 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1B79F4" w14:textId="1FF94C29" w:rsidR="00A03725" w:rsidRPr="004B32A6" w:rsidRDefault="00A03725" w:rsidP="00A03725">
            <w:pPr>
              <w:rPr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  <w:lang w:eastAsia="zh-CN"/>
              </w:rPr>
              <w:t>Section: Results</w:t>
            </w:r>
          </w:p>
        </w:tc>
      </w:tr>
      <w:tr w:rsidR="00A03725" w:rsidRPr="004B32A6" w14:paraId="2F59E3AA" w14:textId="77777777" w:rsidTr="003F44CC"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154D20" w14:textId="77777777" w:rsidR="00A03725" w:rsidRPr="004B32A6" w:rsidRDefault="00A03725" w:rsidP="00A03725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>27. Software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3CB8C3" w14:textId="77777777" w:rsidR="00A03725" w:rsidRPr="004B32A6" w:rsidRDefault="00A03725" w:rsidP="00A037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 xml:space="preserve">What software, if applicable, was used to manage the data? 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6FF6C0" w14:textId="77777777" w:rsidR="00A03725" w:rsidRPr="004B32A6" w:rsidRDefault="00A03725" w:rsidP="00A03725">
            <w:pPr>
              <w:rPr>
                <w:sz w:val="22"/>
                <w:szCs w:val="22"/>
              </w:rPr>
            </w:pPr>
            <w:r w:rsidRPr="004B32A6">
              <w:rPr>
                <w:sz w:val="22"/>
                <w:szCs w:val="22"/>
              </w:rPr>
              <w:t>NVivo 12</w:t>
            </w:r>
          </w:p>
        </w:tc>
      </w:tr>
      <w:tr w:rsidR="00A03725" w:rsidRPr="004B32A6" w14:paraId="230EC68D" w14:textId="77777777" w:rsidTr="003F44CC"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7FC847" w14:textId="77777777" w:rsidR="00A03725" w:rsidRPr="004B32A6" w:rsidRDefault="00A03725" w:rsidP="00A03725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>28. Participant checking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330544" w14:textId="77777777" w:rsidR="00A03725" w:rsidRPr="004B32A6" w:rsidRDefault="00A03725" w:rsidP="00A037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 xml:space="preserve">Did participants provide feedback on the ﬁndings? 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52302C" w14:textId="77777777" w:rsidR="00A03725" w:rsidRPr="004B32A6" w:rsidRDefault="00A03725" w:rsidP="00A03725">
            <w:pPr>
              <w:rPr>
                <w:sz w:val="22"/>
                <w:szCs w:val="22"/>
              </w:rPr>
            </w:pPr>
            <w:r w:rsidRPr="004B32A6">
              <w:rPr>
                <w:sz w:val="22"/>
                <w:szCs w:val="22"/>
              </w:rPr>
              <w:t>No</w:t>
            </w:r>
          </w:p>
        </w:tc>
      </w:tr>
      <w:tr w:rsidR="00A03725" w:rsidRPr="004B32A6" w14:paraId="778163EA" w14:textId="77777777" w:rsidTr="003F44CC"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4B72E9" w14:textId="77777777" w:rsidR="00A03725" w:rsidRPr="004B32A6" w:rsidRDefault="00A03725" w:rsidP="00A03725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>29. Quotations presented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8456A5" w14:textId="77777777" w:rsidR="00A03725" w:rsidRPr="004B32A6" w:rsidRDefault="00A03725" w:rsidP="00A037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555A99" w14:textId="77777777" w:rsidR="00A03725" w:rsidRPr="004B32A6" w:rsidRDefault="00A03725" w:rsidP="00A03725">
            <w:pPr>
              <w:rPr>
                <w:sz w:val="22"/>
                <w:szCs w:val="22"/>
              </w:rPr>
            </w:pPr>
            <w:r w:rsidRPr="004B32A6">
              <w:rPr>
                <w:sz w:val="22"/>
                <w:szCs w:val="22"/>
              </w:rPr>
              <w:t>Yes, each quotation was identified by a participant number</w:t>
            </w:r>
          </w:p>
        </w:tc>
      </w:tr>
      <w:tr w:rsidR="00A03725" w:rsidRPr="004B32A6" w14:paraId="39990ED5" w14:textId="77777777" w:rsidTr="003F44CC"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E2FB06" w14:textId="77777777" w:rsidR="00A03725" w:rsidRPr="004B32A6" w:rsidRDefault="00A03725" w:rsidP="00A03725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>30. Data and ﬁndings consistent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C4E820" w14:textId="77777777" w:rsidR="00A03725" w:rsidRPr="004B32A6" w:rsidRDefault="00A03725" w:rsidP="00A037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 xml:space="preserve">Was there consistency between the data presented and the ﬁndings? 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73FC0B" w14:textId="77777777" w:rsidR="00A03725" w:rsidRPr="004B32A6" w:rsidRDefault="00A03725" w:rsidP="00A03725">
            <w:pPr>
              <w:rPr>
                <w:sz w:val="22"/>
                <w:szCs w:val="22"/>
              </w:rPr>
            </w:pPr>
            <w:r w:rsidRPr="004B32A6">
              <w:rPr>
                <w:rFonts w:eastAsiaTheme="minorHAnsi"/>
                <w:sz w:val="22"/>
                <w:szCs w:val="22"/>
              </w:rPr>
              <w:t>Yes</w:t>
            </w:r>
          </w:p>
        </w:tc>
      </w:tr>
      <w:tr w:rsidR="00A03725" w:rsidRPr="004B32A6" w14:paraId="0ECF1653" w14:textId="77777777" w:rsidTr="003F44CC"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DADD3E" w14:textId="77777777" w:rsidR="00A03725" w:rsidRPr="004B32A6" w:rsidRDefault="00A03725" w:rsidP="00A03725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>31. Clarity of major themes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666186" w14:textId="77777777" w:rsidR="00A03725" w:rsidRPr="004B32A6" w:rsidRDefault="00A03725" w:rsidP="00A037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 xml:space="preserve">Were major themes clearly presented in the ﬁndings? 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2B8661" w14:textId="0CA8AAF9" w:rsidR="00A03725" w:rsidRPr="004B32A6" w:rsidRDefault="00A03725" w:rsidP="00A03725">
            <w:pPr>
              <w:rPr>
                <w:sz w:val="22"/>
                <w:szCs w:val="22"/>
              </w:rPr>
            </w:pPr>
            <w:r w:rsidRPr="007016BB">
              <w:rPr>
                <w:sz w:val="22"/>
                <w:szCs w:val="22"/>
              </w:rPr>
              <w:t>Section: Results</w:t>
            </w:r>
          </w:p>
        </w:tc>
      </w:tr>
      <w:tr w:rsidR="00A03725" w:rsidRPr="004B32A6" w14:paraId="52FC7E03" w14:textId="77777777" w:rsidTr="003F44CC"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9834E3" w14:textId="77777777" w:rsidR="00A03725" w:rsidRPr="004B32A6" w:rsidRDefault="00A03725" w:rsidP="00A03725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>32. Clarity of minor themes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31ADED" w14:textId="77777777" w:rsidR="00A03725" w:rsidRPr="004B32A6" w:rsidRDefault="00A03725" w:rsidP="00A037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4B32A6">
              <w:rPr>
                <w:sz w:val="22"/>
                <w:szCs w:val="22"/>
              </w:rPr>
              <w:t xml:space="preserve">Is there a description of diverse cases or discussion of minor themes?      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27BFF9" w14:textId="631A9988" w:rsidR="00A03725" w:rsidRPr="004B32A6" w:rsidRDefault="00A03725" w:rsidP="00A03725">
            <w:pPr>
              <w:rPr>
                <w:sz w:val="22"/>
                <w:szCs w:val="22"/>
              </w:rPr>
            </w:pPr>
            <w:r w:rsidRPr="007016BB">
              <w:rPr>
                <w:sz w:val="22"/>
                <w:szCs w:val="22"/>
              </w:rPr>
              <w:t>Section: Results</w:t>
            </w:r>
          </w:p>
        </w:tc>
      </w:tr>
    </w:tbl>
    <w:p w14:paraId="79BA8307" w14:textId="77777777" w:rsidR="00E17D85" w:rsidRDefault="00E17D85"/>
    <w:sectPr w:rsidR="00E17D85" w:rsidSect="001E663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0AF452" w14:textId="77777777" w:rsidR="00197356" w:rsidRDefault="00197356" w:rsidP="00386459">
      <w:r>
        <w:separator/>
      </w:r>
    </w:p>
  </w:endnote>
  <w:endnote w:type="continuationSeparator" w:id="0">
    <w:p w14:paraId="5E6C83AE" w14:textId="77777777" w:rsidR="00197356" w:rsidRDefault="00197356" w:rsidP="003864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D18B13" w14:textId="77777777" w:rsidR="00197356" w:rsidRDefault="00197356" w:rsidP="00386459">
      <w:r>
        <w:separator/>
      </w:r>
    </w:p>
  </w:footnote>
  <w:footnote w:type="continuationSeparator" w:id="0">
    <w:p w14:paraId="568A7F75" w14:textId="77777777" w:rsidR="00197356" w:rsidRDefault="00197356" w:rsidP="003864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63A"/>
    <w:rsid w:val="00011A67"/>
    <w:rsid w:val="000360DF"/>
    <w:rsid w:val="000562B9"/>
    <w:rsid w:val="00063F8E"/>
    <w:rsid w:val="001035B4"/>
    <w:rsid w:val="00116753"/>
    <w:rsid w:val="0014528B"/>
    <w:rsid w:val="0016069B"/>
    <w:rsid w:val="0018468D"/>
    <w:rsid w:val="00185E46"/>
    <w:rsid w:val="00186627"/>
    <w:rsid w:val="00197048"/>
    <w:rsid w:val="00197356"/>
    <w:rsid w:val="001B3C70"/>
    <w:rsid w:val="001C0900"/>
    <w:rsid w:val="001C414A"/>
    <w:rsid w:val="001E663A"/>
    <w:rsid w:val="001F2C91"/>
    <w:rsid w:val="00214EB0"/>
    <w:rsid w:val="002663EE"/>
    <w:rsid w:val="002670C2"/>
    <w:rsid w:val="00272E93"/>
    <w:rsid w:val="002732DE"/>
    <w:rsid w:val="00294CE0"/>
    <w:rsid w:val="002C6F80"/>
    <w:rsid w:val="002E6943"/>
    <w:rsid w:val="002F7A79"/>
    <w:rsid w:val="003120EC"/>
    <w:rsid w:val="00315290"/>
    <w:rsid w:val="0032616B"/>
    <w:rsid w:val="00386459"/>
    <w:rsid w:val="003934C6"/>
    <w:rsid w:val="003A13B7"/>
    <w:rsid w:val="003A6E6E"/>
    <w:rsid w:val="003B0BC1"/>
    <w:rsid w:val="003B44A7"/>
    <w:rsid w:val="003C575A"/>
    <w:rsid w:val="003E4DFA"/>
    <w:rsid w:val="003E6C79"/>
    <w:rsid w:val="003F44CC"/>
    <w:rsid w:val="00410B0C"/>
    <w:rsid w:val="004322DD"/>
    <w:rsid w:val="0046083A"/>
    <w:rsid w:val="00465F27"/>
    <w:rsid w:val="00490F33"/>
    <w:rsid w:val="004C3250"/>
    <w:rsid w:val="004F01B5"/>
    <w:rsid w:val="004F0E77"/>
    <w:rsid w:val="00503D26"/>
    <w:rsid w:val="00506212"/>
    <w:rsid w:val="00516958"/>
    <w:rsid w:val="00520FAC"/>
    <w:rsid w:val="00544AD4"/>
    <w:rsid w:val="00555CC3"/>
    <w:rsid w:val="00557032"/>
    <w:rsid w:val="005C2167"/>
    <w:rsid w:val="005C26EC"/>
    <w:rsid w:val="005C2A7E"/>
    <w:rsid w:val="005D5A95"/>
    <w:rsid w:val="005E09CB"/>
    <w:rsid w:val="005F3D29"/>
    <w:rsid w:val="00607E94"/>
    <w:rsid w:val="006505E7"/>
    <w:rsid w:val="006608E4"/>
    <w:rsid w:val="006748BF"/>
    <w:rsid w:val="00676D20"/>
    <w:rsid w:val="0068737B"/>
    <w:rsid w:val="006B2611"/>
    <w:rsid w:val="006B7DCA"/>
    <w:rsid w:val="006C0D3C"/>
    <w:rsid w:val="006D36C3"/>
    <w:rsid w:val="006D68C6"/>
    <w:rsid w:val="007016BB"/>
    <w:rsid w:val="0070558A"/>
    <w:rsid w:val="007213A1"/>
    <w:rsid w:val="0072718D"/>
    <w:rsid w:val="007359A4"/>
    <w:rsid w:val="007370CD"/>
    <w:rsid w:val="00755FB8"/>
    <w:rsid w:val="00770DC7"/>
    <w:rsid w:val="00782343"/>
    <w:rsid w:val="00782AD5"/>
    <w:rsid w:val="00783277"/>
    <w:rsid w:val="00783B74"/>
    <w:rsid w:val="007A44A5"/>
    <w:rsid w:val="007B6075"/>
    <w:rsid w:val="007C2A52"/>
    <w:rsid w:val="007D428D"/>
    <w:rsid w:val="007D4917"/>
    <w:rsid w:val="007D7B7E"/>
    <w:rsid w:val="007E75A7"/>
    <w:rsid w:val="0081263F"/>
    <w:rsid w:val="00822028"/>
    <w:rsid w:val="00856B54"/>
    <w:rsid w:val="008614FD"/>
    <w:rsid w:val="00877749"/>
    <w:rsid w:val="00891883"/>
    <w:rsid w:val="008A25F6"/>
    <w:rsid w:val="008B2A1F"/>
    <w:rsid w:val="008B4D71"/>
    <w:rsid w:val="008B676D"/>
    <w:rsid w:val="008C37DB"/>
    <w:rsid w:val="008D50EE"/>
    <w:rsid w:val="008D6416"/>
    <w:rsid w:val="00900743"/>
    <w:rsid w:val="00910E4A"/>
    <w:rsid w:val="00957116"/>
    <w:rsid w:val="00974A55"/>
    <w:rsid w:val="009843AC"/>
    <w:rsid w:val="009A4F5B"/>
    <w:rsid w:val="009D1BBE"/>
    <w:rsid w:val="009E5D37"/>
    <w:rsid w:val="00A02842"/>
    <w:rsid w:val="00A03725"/>
    <w:rsid w:val="00A13990"/>
    <w:rsid w:val="00A25617"/>
    <w:rsid w:val="00A403F9"/>
    <w:rsid w:val="00A568A3"/>
    <w:rsid w:val="00A865F9"/>
    <w:rsid w:val="00A90AAF"/>
    <w:rsid w:val="00AA1E76"/>
    <w:rsid w:val="00AC0066"/>
    <w:rsid w:val="00B06668"/>
    <w:rsid w:val="00B22D68"/>
    <w:rsid w:val="00B40277"/>
    <w:rsid w:val="00B403A5"/>
    <w:rsid w:val="00B43145"/>
    <w:rsid w:val="00B44925"/>
    <w:rsid w:val="00B45322"/>
    <w:rsid w:val="00B64E40"/>
    <w:rsid w:val="00B73DD4"/>
    <w:rsid w:val="00B74278"/>
    <w:rsid w:val="00B7508F"/>
    <w:rsid w:val="00B77C2E"/>
    <w:rsid w:val="00B94EF4"/>
    <w:rsid w:val="00B95775"/>
    <w:rsid w:val="00BA6C07"/>
    <w:rsid w:val="00BA79C2"/>
    <w:rsid w:val="00BB3164"/>
    <w:rsid w:val="00BC072F"/>
    <w:rsid w:val="00BE34A9"/>
    <w:rsid w:val="00C0756E"/>
    <w:rsid w:val="00C21557"/>
    <w:rsid w:val="00C5582F"/>
    <w:rsid w:val="00C81D98"/>
    <w:rsid w:val="00C86507"/>
    <w:rsid w:val="00C9535F"/>
    <w:rsid w:val="00C96723"/>
    <w:rsid w:val="00CA6930"/>
    <w:rsid w:val="00CC7751"/>
    <w:rsid w:val="00CE0EA9"/>
    <w:rsid w:val="00CE1F81"/>
    <w:rsid w:val="00CE6A25"/>
    <w:rsid w:val="00CE7286"/>
    <w:rsid w:val="00D0340B"/>
    <w:rsid w:val="00D178B2"/>
    <w:rsid w:val="00D43B70"/>
    <w:rsid w:val="00D56859"/>
    <w:rsid w:val="00D65D47"/>
    <w:rsid w:val="00D926D5"/>
    <w:rsid w:val="00DB0C8F"/>
    <w:rsid w:val="00DE1C4D"/>
    <w:rsid w:val="00DE5E90"/>
    <w:rsid w:val="00E17D85"/>
    <w:rsid w:val="00E40120"/>
    <w:rsid w:val="00E42B84"/>
    <w:rsid w:val="00E54981"/>
    <w:rsid w:val="00E93668"/>
    <w:rsid w:val="00EC0507"/>
    <w:rsid w:val="00EC445F"/>
    <w:rsid w:val="00ED2926"/>
    <w:rsid w:val="00EE0D74"/>
    <w:rsid w:val="00F04430"/>
    <w:rsid w:val="00F11B9F"/>
    <w:rsid w:val="00F27838"/>
    <w:rsid w:val="00F42C6D"/>
    <w:rsid w:val="00F92938"/>
    <w:rsid w:val="00F9476A"/>
    <w:rsid w:val="00FC2904"/>
    <w:rsid w:val="00FF13E6"/>
    <w:rsid w:val="00FF203D"/>
    <w:rsid w:val="00FF6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C10455"/>
  <w15:chartTrackingRefBased/>
  <w15:docId w15:val="{ECA17E21-DE83-2549-B256-AA8C10595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663A"/>
    <w:rPr>
      <w:rFonts w:ascii="Times New Roman" w:eastAsia="Times New Roman" w:hAnsi="Times New Roman" w:cs="Times New Roman"/>
      <w:kern w:val="0"/>
      <w14:ligatures w14:val="none"/>
    </w:rPr>
  </w:style>
  <w:style w:type="paragraph" w:styleId="2">
    <w:name w:val="heading 2"/>
    <w:basedOn w:val="a"/>
    <w:next w:val="a"/>
    <w:link w:val="20"/>
    <w:uiPriority w:val="9"/>
    <w:unhideWhenUsed/>
    <w:qFormat/>
    <w:rsid w:val="001E663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1E663A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GB"/>
      <w14:ligatures w14:val="none"/>
    </w:rPr>
  </w:style>
  <w:style w:type="paragraph" w:styleId="a3">
    <w:name w:val="header"/>
    <w:basedOn w:val="a"/>
    <w:link w:val="a4"/>
    <w:uiPriority w:val="99"/>
    <w:unhideWhenUsed/>
    <w:rsid w:val="003864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6459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38645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6459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04</Words>
  <Characters>4244</Characters>
  <Application>Microsoft Office Word</Application>
  <DocSecurity>0</DocSecurity>
  <Lines>73</Lines>
  <Paragraphs>19</Paragraphs>
  <ScaleCrop>false</ScaleCrop>
  <Company/>
  <LinksUpToDate>false</LinksUpToDate>
  <CharactersWithSpaces>4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Haldane</dc:creator>
  <cp:keywords/>
  <dc:description/>
  <cp:lastModifiedBy>Zhitong Zhang</cp:lastModifiedBy>
  <cp:revision>5</cp:revision>
  <dcterms:created xsi:type="dcterms:W3CDTF">2025-10-15T16:25:00Z</dcterms:created>
  <dcterms:modified xsi:type="dcterms:W3CDTF">2025-12-14T08:37:00Z</dcterms:modified>
</cp:coreProperties>
</file>